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41"/>
        <w:gridCol w:w="1965"/>
        <w:gridCol w:w="1790"/>
        <w:gridCol w:w="2427"/>
        <w:gridCol w:w="1927"/>
      </w:tblGrid>
      <w:tr w:rsidR="00B73DA2" w:rsidRPr="00B73DA2" w14:paraId="6D206ECB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EABA885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6CBE2C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C87F3D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C63E85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595BB8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B73DA2" w:rsidRPr="00B73DA2" w14:paraId="7A9031C9" w14:textId="77777777" w:rsidTr="00B73DA2">
        <w:trPr>
          <w:trHeight w:val="300"/>
        </w:trPr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3AF59635" w14:textId="223F1D31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ble S2. 9</w:t>
            </w:r>
            <w:r w:rsidR="001607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ovariate features used to predict SOC as a percentage by mass using a gradient-boosted regression tree. All features were resampled from the native resolution to 10 m using cubic spline. Some features represent band combinations from Sentinel-2A that have different native resolutions. The number reported is the coarsest resolution among all inputs to the given feature.</w:t>
            </w:r>
          </w:p>
        </w:tc>
      </w:tr>
      <w:tr w:rsidR="00B73DA2" w:rsidRPr="00B73DA2" w14:paraId="4327B706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9B8E082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89AACD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6A5091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A19933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7F2127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B73DA2" w:rsidRPr="00B73DA2" w14:paraId="13BABF60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AC551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0ABD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ta sour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E057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tive resolu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396D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egory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DB6C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egory 2</w:t>
            </w:r>
          </w:p>
        </w:tc>
      </w:tr>
      <w:tr w:rsidR="00B73DA2" w:rsidRPr="00B73DA2" w14:paraId="4BC2BF82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C84BD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pth of soil measur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D2FB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eld measur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C261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D48E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34B0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pth</w:t>
            </w:r>
          </w:p>
        </w:tc>
      </w:tr>
      <w:tr w:rsidR="00B73DA2" w:rsidRPr="00B73DA2" w14:paraId="4DCE4C89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9C841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face elev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419E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GS 3D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2F79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1C7B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82348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evation</w:t>
            </w:r>
          </w:p>
        </w:tc>
      </w:tr>
      <w:tr w:rsidR="00B73DA2" w:rsidRPr="00B73DA2" w14:paraId="223159C6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AF344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d surface temperature during d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36D3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0C373" w14:textId="1FFE4886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k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6D3A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31D2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perature</w:t>
            </w:r>
          </w:p>
        </w:tc>
      </w:tr>
      <w:tr w:rsidR="00B73DA2" w:rsidRPr="00B73DA2" w14:paraId="0BBAC7F2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DD23A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d surface temperature at n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6D7F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89B04" w14:textId="793112EB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k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FB26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C245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perature</w:t>
            </w:r>
          </w:p>
        </w:tc>
      </w:tr>
      <w:tr w:rsidR="00B73DA2" w:rsidRPr="00B73DA2" w14:paraId="24E272F4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53FB2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wnward shortwave radiation flux (three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94CA8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E9D5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6604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7750E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eorology</w:t>
            </w:r>
          </w:p>
        </w:tc>
      </w:tr>
      <w:tr w:rsidR="00B73DA2" w:rsidRPr="00B73DA2" w14:paraId="1BEED478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0BE74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tential evaporation rate (three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72A6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1949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E5E6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7F92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eorology</w:t>
            </w:r>
          </w:p>
        </w:tc>
      </w:tr>
      <w:tr w:rsidR="00B73DA2" w:rsidRPr="00B73DA2" w14:paraId="34BC9DE7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9BE03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cipitation (three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B385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CD40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F88A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9722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cipitation</w:t>
            </w:r>
          </w:p>
        </w:tc>
      </w:tr>
      <w:tr w:rsidR="00B73DA2" w:rsidRPr="00B73DA2" w14:paraId="74AB207D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2840E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sible heat next flux (three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0DE7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3126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5184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27F5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eorology</w:t>
            </w:r>
          </w:p>
        </w:tc>
      </w:tr>
      <w:tr w:rsidR="00B73DA2" w:rsidRPr="00B73DA2" w14:paraId="05F386B9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A41FC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lumetric soil moisture (0.0 - 0.1 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2540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DCD6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DF23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1DCE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face_hydrology</w:t>
            </w:r>
          </w:p>
        </w:tc>
      </w:tr>
      <w:tr w:rsidR="00B73DA2" w:rsidRPr="00B73DA2" w14:paraId="6C6A1E8A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418A8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lumetric soil moisture (0.1 - 0.4 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2E0B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4883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B038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3C99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face_hydrology</w:t>
            </w:r>
          </w:p>
        </w:tc>
      </w:tr>
      <w:tr w:rsidR="00B73DA2" w:rsidRPr="00B73DA2" w14:paraId="7A7416D0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28F2A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lumetric soil moisture (0.4 - 1.0 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B21F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3B7A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A871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C96D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face_hydrology</w:t>
            </w:r>
          </w:p>
        </w:tc>
      </w:tr>
      <w:tr w:rsidR="00B73DA2" w:rsidRPr="00B73DA2" w14:paraId="1DF37BA4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C1FCC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lumetric soil moisture (1.0 - 2.0 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CC73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3C80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E553E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9000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face_hydrology</w:t>
            </w:r>
          </w:p>
        </w:tc>
      </w:tr>
      <w:tr w:rsidR="00B73DA2" w:rsidRPr="00B73DA2" w14:paraId="3E829E67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B0DBC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temperature (three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A9FE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4C95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BF9F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0AAB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perature</w:t>
            </w:r>
          </w:p>
        </w:tc>
      </w:tr>
      <w:tr w:rsidR="00B73DA2" w:rsidRPr="00B73DA2" w14:paraId="1B3DEDA2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3A06C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ximum temperature (three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E224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4FB58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B2FBE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35E8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perature</w:t>
            </w:r>
          </w:p>
        </w:tc>
      </w:tr>
      <w:tr w:rsidR="00B73DA2" w:rsidRPr="00B73DA2" w14:paraId="63968912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2271C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imum temperature (three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32D0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3F0F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FF1C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AFBB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perature</w:t>
            </w:r>
          </w:p>
        </w:tc>
      </w:tr>
      <w:tr w:rsidR="00B73DA2" w:rsidRPr="00B73DA2" w14:paraId="55F77640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5543A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piration (three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D02F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8C6E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2823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9BDE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eorology</w:t>
            </w:r>
          </w:p>
        </w:tc>
      </w:tr>
      <w:tr w:rsidR="00B73DA2" w:rsidRPr="00B73DA2" w14:paraId="0F4BC3E0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05097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ter runoff (three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0747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FE6BE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4031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80BD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face_hydrology</w:t>
            </w:r>
          </w:p>
        </w:tc>
      </w:tr>
      <w:tr w:rsidR="00B73DA2" w:rsidRPr="00B73DA2" w14:paraId="6B36C0DF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630C1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wnward shortwave radiation flux (six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947C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3C488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77F6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0799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eorology</w:t>
            </w:r>
          </w:p>
        </w:tc>
      </w:tr>
      <w:tr w:rsidR="00B73DA2" w:rsidRPr="00B73DA2" w14:paraId="461141D5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20B72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tential evaporation rate (six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DE59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C944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19F98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4536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eorology</w:t>
            </w:r>
          </w:p>
        </w:tc>
      </w:tr>
      <w:tr w:rsidR="00B73DA2" w:rsidRPr="00B73DA2" w14:paraId="0AA50EB6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75BED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cipitation (six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E5AE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1440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B95A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95B6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cipitation</w:t>
            </w:r>
          </w:p>
        </w:tc>
      </w:tr>
      <w:tr w:rsidR="00B73DA2" w:rsidRPr="00B73DA2" w14:paraId="663EFECB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212BD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sible heat net flux (six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5C67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B62A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3721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C874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eorology</w:t>
            </w:r>
          </w:p>
        </w:tc>
      </w:tr>
      <w:tr w:rsidR="00B73DA2" w:rsidRPr="00B73DA2" w14:paraId="3DEFB3A5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19494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_6mo|soilmois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DBBA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4868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9BDD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5927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face_hydrology</w:t>
            </w:r>
          </w:p>
        </w:tc>
      </w:tr>
      <w:tr w:rsidR="00B73DA2" w:rsidRPr="00B73DA2" w14:paraId="680B65EA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B9C94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_6mo|soilmois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2B93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8A94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3066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854D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face_hydrology</w:t>
            </w:r>
          </w:p>
        </w:tc>
      </w:tr>
      <w:tr w:rsidR="00B73DA2" w:rsidRPr="00B73DA2" w14:paraId="4E8E29DF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1A97D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_6mo|soilmoist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FCDF8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D675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2D3B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1F70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face_hydrology</w:t>
            </w:r>
          </w:p>
        </w:tc>
      </w:tr>
      <w:tr w:rsidR="00B73DA2" w:rsidRPr="00B73DA2" w14:paraId="50813475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92C8C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ncep_6mo|soilmoist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EDD3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93F1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6A428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478F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face_hydrology</w:t>
            </w:r>
          </w:p>
        </w:tc>
      </w:tr>
      <w:tr w:rsidR="00B73DA2" w:rsidRPr="00B73DA2" w14:paraId="5767DD47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64419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temperature (six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F338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8574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7F53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7E77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perature</w:t>
            </w:r>
          </w:p>
        </w:tc>
      </w:tr>
      <w:tr w:rsidR="00B73DA2" w:rsidRPr="00B73DA2" w14:paraId="092EFE8E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0E235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ximum temperature (six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2D6E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C53D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8F76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73EB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perature</w:t>
            </w:r>
          </w:p>
        </w:tc>
      </w:tr>
      <w:tr w:rsidR="00B73DA2" w:rsidRPr="00B73DA2" w14:paraId="2C76BD69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846E7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imum temperature (six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50A6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CB5E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B70CE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35B6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perature</w:t>
            </w:r>
          </w:p>
        </w:tc>
      </w:tr>
      <w:tr w:rsidR="00B73DA2" w:rsidRPr="00B73DA2" w14:paraId="2CCE9736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D3F0F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piration (six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8FB1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5769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4A6B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CF5C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eorology</w:t>
            </w:r>
          </w:p>
        </w:tc>
      </w:tr>
      <w:tr w:rsidR="00B73DA2" w:rsidRPr="00B73DA2" w14:paraId="74DDB5FE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BAF16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ter runoff (six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8A8D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C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35098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degre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7D26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F849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face_hydrology</w:t>
            </w:r>
          </w:p>
        </w:tc>
      </w:tr>
      <w:tr w:rsidR="00B73DA2" w:rsidRPr="00B73DA2" w14:paraId="11156278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BD31F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1A VH polar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F443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9113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5D13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7A58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1_sar</w:t>
            </w:r>
          </w:p>
        </w:tc>
      </w:tr>
      <w:tr w:rsidR="00B73DA2" w:rsidRPr="00B73DA2" w14:paraId="205676AB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F51D5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1A VV polar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35A1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39B4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9408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E0C9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1_sar</w:t>
            </w:r>
          </w:p>
        </w:tc>
      </w:tr>
      <w:tr w:rsidR="00B73DA2" w:rsidRPr="00B73DA2" w14:paraId="5D749349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3483A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rterly binned BSI (January - March, year 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6A53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C5DF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E58E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54CE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quarterly</w:t>
            </w:r>
          </w:p>
        </w:tc>
      </w:tr>
      <w:tr w:rsidR="00B73DA2" w:rsidRPr="00B73DA2" w14:paraId="43F61D14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32F09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rterly binned BSI (January - March, year 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04C1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4678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35C1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18A5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quarterly</w:t>
            </w:r>
          </w:p>
        </w:tc>
      </w:tr>
      <w:tr w:rsidR="00B73DA2" w:rsidRPr="00B73DA2" w14:paraId="59EB50AF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65571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rterly binned BSI (April - June, year 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8AD5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E9B8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24BD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5167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quarterly</w:t>
            </w:r>
          </w:p>
        </w:tc>
      </w:tr>
      <w:tr w:rsidR="00B73DA2" w:rsidRPr="00B73DA2" w14:paraId="63DE108E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31CAC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rterly binned BSI (April - June, year 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FB6D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562F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18A6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8270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quarterly</w:t>
            </w:r>
          </w:p>
        </w:tc>
      </w:tr>
      <w:tr w:rsidR="00B73DA2" w:rsidRPr="00B73DA2" w14:paraId="30A8191E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E0FB2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rterly binned BSI (July - September, year 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D000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6B04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5ACA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D24C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quarterly</w:t>
            </w:r>
          </w:p>
        </w:tc>
      </w:tr>
      <w:tr w:rsidR="00B73DA2" w:rsidRPr="00B73DA2" w14:paraId="457942FC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86A71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rterly binned BSI (July - September, year 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8430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00C1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C3F7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ACCA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quarterly</w:t>
            </w:r>
          </w:p>
        </w:tc>
      </w:tr>
      <w:tr w:rsidR="00B73DA2" w:rsidRPr="00B73DA2" w14:paraId="6CBDD281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B991C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rterly binned BSI (October - December, year 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D9FA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3041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0BD3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7150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quarterly</w:t>
            </w:r>
          </w:p>
        </w:tc>
      </w:tr>
      <w:tr w:rsidR="00B73DA2" w:rsidRPr="00B73DA2" w14:paraId="4538BFBD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18477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rterly binned BSI (October - December, year 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3AEC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4270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A671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21A5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quarterly</w:t>
            </w:r>
          </w:p>
        </w:tc>
      </w:tr>
      <w:tr w:rsidR="00B73DA2" w:rsidRPr="00B73DA2" w14:paraId="241F62C7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08A7B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rterly binned NDVI (January - March, year 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D5BD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901B4" w14:textId="6AAFC432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30B8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D987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quarterly</w:t>
            </w:r>
          </w:p>
        </w:tc>
      </w:tr>
      <w:tr w:rsidR="00B73DA2" w:rsidRPr="00B73DA2" w14:paraId="6809E1E7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D39B1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rterly binned NDVI (January - March, year 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B2D7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D0DB8" w14:textId="740691B2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428AE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9771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quarterly</w:t>
            </w:r>
          </w:p>
        </w:tc>
      </w:tr>
      <w:tr w:rsidR="00B73DA2" w:rsidRPr="00B73DA2" w14:paraId="5ADFE744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C3821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rterly binned NDVI (April - June, year 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2225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BD045" w14:textId="3B104A35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1EC8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B4AC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quarterly</w:t>
            </w:r>
          </w:p>
        </w:tc>
      </w:tr>
      <w:tr w:rsidR="00B73DA2" w:rsidRPr="00B73DA2" w14:paraId="3962F197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80008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rterly binned NDVI (April - June, year 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6151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2DEB5" w14:textId="7AFBA67F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67BB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479D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quarterly</w:t>
            </w:r>
          </w:p>
        </w:tc>
      </w:tr>
      <w:tr w:rsidR="00B73DA2" w:rsidRPr="00B73DA2" w14:paraId="29C369EF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B0872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rterly binned NDVI (July - September, year 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FC80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A248A" w14:textId="232F4EC6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8941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69EB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quarterly</w:t>
            </w:r>
          </w:p>
        </w:tc>
      </w:tr>
      <w:tr w:rsidR="00B73DA2" w:rsidRPr="00B73DA2" w14:paraId="20BD5347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3CA0B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rterly binned NDVI (July - September, year 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AE82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8158C" w14:textId="68EDC67D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F9AB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F25E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quarterly</w:t>
            </w:r>
          </w:p>
        </w:tc>
      </w:tr>
      <w:tr w:rsidR="00B73DA2" w:rsidRPr="00B73DA2" w14:paraId="0590EF0E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08E28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rterly binned NDVI (October - December, year 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A535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B52E0" w14:textId="04E48AF9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705E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B824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quarterly</w:t>
            </w:r>
          </w:p>
        </w:tc>
      </w:tr>
      <w:tr w:rsidR="00B73DA2" w:rsidRPr="00B73DA2" w14:paraId="0B6E39AA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F8DBB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rterly binned NDVI (October - December, year 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D07C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FB2F5" w14:textId="4EB4129A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1492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0497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quarterly</w:t>
            </w:r>
          </w:p>
        </w:tc>
      </w:tr>
      <w:tr w:rsidR="00B73DA2" w:rsidRPr="00B73DA2" w14:paraId="43E5B21B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6D86C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ged BSI (0 - 3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95A6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E4A4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57C3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B0758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lagged</w:t>
            </w:r>
          </w:p>
        </w:tc>
      </w:tr>
      <w:tr w:rsidR="00B73DA2" w:rsidRPr="00B73DA2" w14:paraId="272FC2BE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E8874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ged BSI (3 - 6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5B16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32EB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3A66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29BC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lagged</w:t>
            </w:r>
          </w:p>
        </w:tc>
      </w:tr>
      <w:tr w:rsidR="00B73DA2" w:rsidRPr="00B73DA2" w14:paraId="0F5B1A3F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EC07F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ged BSI (6 - 9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BC14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34F8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E125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2142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lagged</w:t>
            </w:r>
          </w:p>
        </w:tc>
      </w:tr>
      <w:tr w:rsidR="00B73DA2" w:rsidRPr="00B73DA2" w14:paraId="14429350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A97B6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ged BSI (9 - 12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AFD2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DB6EE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F772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A802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lagged</w:t>
            </w:r>
          </w:p>
        </w:tc>
      </w:tr>
      <w:tr w:rsidR="00B73DA2" w:rsidRPr="00B73DA2" w14:paraId="0460C34E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A1A4F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Lagged BSI (12 - 15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0360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5382E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918C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92D0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lagged</w:t>
            </w:r>
          </w:p>
        </w:tc>
      </w:tr>
      <w:tr w:rsidR="00B73DA2" w:rsidRPr="00B73DA2" w14:paraId="2B2D85D5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13A84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ged BSI (15 - 18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E8FC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DA29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4A0E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E84E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lagged</w:t>
            </w:r>
          </w:p>
        </w:tc>
      </w:tr>
      <w:tr w:rsidR="00B73DA2" w:rsidRPr="00B73DA2" w14:paraId="7735A6D8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41639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ged BSI (18 - 21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5340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956D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56AB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AFA6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lagged</w:t>
            </w:r>
          </w:p>
        </w:tc>
      </w:tr>
      <w:tr w:rsidR="00B73DA2" w:rsidRPr="00B73DA2" w14:paraId="721588D0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EB3B6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ged BSI (21 - 24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1481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6DD8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CD7E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3E00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lagged</w:t>
            </w:r>
          </w:p>
        </w:tc>
      </w:tr>
      <w:tr w:rsidR="00B73DA2" w:rsidRPr="00B73DA2" w14:paraId="0B9634B2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E7678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ged NDVI (0 - 3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3AA7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E8A83" w14:textId="6D3A74DC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4BF4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B9C4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lagged</w:t>
            </w:r>
          </w:p>
        </w:tc>
      </w:tr>
      <w:tr w:rsidR="00B73DA2" w:rsidRPr="00B73DA2" w14:paraId="289FBFF7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0444B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ged NDVI (3 - 6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8AA7E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174EB" w14:textId="76A210BB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F50B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81AF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lagged</w:t>
            </w:r>
          </w:p>
        </w:tc>
      </w:tr>
      <w:tr w:rsidR="00B73DA2" w:rsidRPr="00B73DA2" w14:paraId="70785530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423BA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ged NDVI (6 - 9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B448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FC99A" w14:textId="4268DD08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5F06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3DED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lagged</w:t>
            </w:r>
          </w:p>
        </w:tc>
      </w:tr>
      <w:tr w:rsidR="00B73DA2" w:rsidRPr="00B73DA2" w14:paraId="55832716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8FB09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ged NDVI (9 - 12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377F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EF814" w14:textId="4BF44290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0091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94118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lagged</w:t>
            </w:r>
          </w:p>
        </w:tc>
      </w:tr>
      <w:tr w:rsidR="00B73DA2" w:rsidRPr="00B73DA2" w14:paraId="03054DA9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F4A04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ged NDVI (12 - 15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738D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BA10F" w14:textId="74AA732A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EB54E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E711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lagged</w:t>
            </w:r>
          </w:p>
        </w:tc>
      </w:tr>
      <w:tr w:rsidR="00B73DA2" w:rsidRPr="00B73DA2" w14:paraId="348687B4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0F8D3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ged NDVI (15 - 18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6ABD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B4B51" w14:textId="4A10FED4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5581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03E6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lagged</w:t>
            </w:r>
          </w:p>
        </w:tc>
      </w:tr>
      <w:tr w:rsidR="00B73DA2" w:rsidRPr="00B73DA2" w14:paraId="7444122E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0C428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ged NDVI (18 - 21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1FC1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1A63F" w14:textId="090CEC80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3A43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EB57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lagged</w:t>
            </w:r>
          </w:p>
        </w:tc>
      </w:tr>
      <w:tr w:rsidR="00B73DA2" w:rsidRPr="00B73DA2" w14:paraId="5047400A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A7641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ged NDVI (21 - 24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78C1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5CDD5" w14:textId="4FD9AA0A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633C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E2DF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lagged</w:t>
            </w:r>
          </w:p>
        </w:tc>
      </w:tr>
      <w:tr w:rsidR="00B73DA2" w:rsidRPr="00B73DA2" w14:paraId="1B54C9CA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0A682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b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0B22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E5ADB" w14:textId="6C5D1CAB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0465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68B8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32D17806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DFFE2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B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E4F1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D75A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7865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ACA5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1EA018A4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640CB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BS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0719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21FB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6BCD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7616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11E24334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E00D9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LSW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38AA8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B126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D6B7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12FC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52DBD318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8E2EE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NB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6916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557E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98B2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B983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1A38624F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E1A62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NDT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6F33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CBDF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FE59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8F69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68A84897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042AD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SAT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A8F62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B86B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BA96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E40C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63C4F62A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5C670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SA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A7AA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0027B" w14:textId="4B21C08F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BE9C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50B08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5A7F316A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4954F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bright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0A85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673F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A745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ED3C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2C6443F8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78B4B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imple summarygreen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7A9A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3D9E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B979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41EF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0C607A77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045F5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wet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878B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B942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F017E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9258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46863E19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6EE56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ND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2418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94557" w14:textId="68E5124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5FE5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AFA0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0BD1F0A7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92C69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NDW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97E2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8847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F9AB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EEFC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130B3CA5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9E919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gre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020E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BEA7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E537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592BE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615BC748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25391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NI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CC26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AFCB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E497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4D7E8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739E2976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8F37E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r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1F68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C478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0EAC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A800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14E0D071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9986B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SWI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90C5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AA29E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D78C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ECA3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0487404F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92977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 summary SWI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8665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tinel-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BD71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7C7B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51444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tical_simple</w:t>
            </w:r>
          </w:p>
        </w:tc>
      </w:tr>
      <w:tr w:rsidR="00B73DA2" w:rsidRPr="00B73DA2" w14:paraId="45ADE66B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AD4BD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oil moisture (three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03FC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BD5C9" w14:textId="36FB0FF3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 k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5831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2178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face_hydrology</w:t>
            </w:r>
          </w:p>
        </w:tc>
      </w:tr>
      <w:tr w:rsidR="00B73DA2" w:rsidRPr="00B73DA2" w14:paraId="13DCDD74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D762E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il moisture (six 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B9E58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69BC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 k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37E1B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9B6F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face_hydrology</w:t>
            </w:r>
          </w:p>
        </w:tc>
      </w:tr>
      <w:tr w:rsidR="00B73DA2" w:rsidRPr="00B73DA2" w14:paraId="499F4F31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855B4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ay cont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C947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ilGri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843F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33CB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CC28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ilgrids</w:t>
            </w:r>
          </w:p>
        </w:tc>
      </w:tr>
      <w:tr w:rsidR="00B73DA2" w:rsidRPr="00B73DA2" w14:paraId="2C4FE93B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DF3B2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nd cont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AFF4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ilGri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F49B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CAB6E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977A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ilgrids</w:t>
            </w:r>
          </w:p>
        </w:tc>
      </w:tr>
      <w:tr w:rsidR="00B73DA2" w:rsidRPr="00B73DA2" w14:paraId="5D25B04C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352AE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lt cont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7934F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ilGri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B1D1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0 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7913D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pography and ed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B8623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ilgrids</w:t>
            </w:r>
          </w:p>
        </w:tc>
      </w:tr>
      <w:tr w:rsidR="00B73DA2" w:rsidRPr="00B73DA2" w14:paraId="7A89DE3C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94DAC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nual mean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56ED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rldCli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A0027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arcseco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4AE0A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56F4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perature</w:t>
            </w:r>
          </w:p>
        </w:tc>
      </w:tr>
      <w:tr w:rsidR="00B73DA2" w:rsidRPr="00B73DA2" w14:paraId="1877ABC5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FAAE5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cipitation of wettest quar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BD9D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rldCli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13EB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arcseco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EAC25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EE8D9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cipitation</w:t>
            </w:r>
          </w:p>
        </w:tc>
      </w:tr>
      <w:tr w:rsidR="00B73DA2" w:rsidRPr="00B73DA2" w14:paraId="1FCD198C" w14:textId="77777777" w:rsidTr="00B73DA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55D5D" w14:textId="77777777" w:rsidR="00B73DA2" w:rsidRPr="00B73DA2" w:rsidRDefault="00B73DA2" w:rsidP="00B73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cipitation of driest quar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B867C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rldCli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32AC0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arcseco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BCA36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957E1" w14:textId="77777777" w:rsidR="00B73DA2" w:rsidRPr="00B73DA2" w:rsidRDefault="00B73DA2" w:rsidP="00B73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73D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cipitation</w:t>
            </w:r>
          </w:p>
        </w:tc>
      </w:tr>
    </w:tbl>
    <w:p w14:paraId="79BBB07B" w14:textId="77777777" w:rsidR="00C81D17" w:rsidRDefault="00C81D17"/>
    <w:sectPr w:rsidR="00C81D17" w:rsidSect="00B73D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DA2"/>
    <w:rsid w:val="00160786"/>
    <w:rsid w:val="00574B16"/>
    <w:rsid w:val="00B73DA2"/>
    <w:rsid w:val="00BC78DA"/>
    <w:rsid w:val="00C81D17"/>
    <w:rsid w:val="00F4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DD1AF"/>
  <w15:chartTrackingRefBased/>
  <w15:docId w15:val="{D8DF9EA9-62E1-43F8-8B5C-CD2349E36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33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69</Words>
  <Characters>6096</Characters>
  <Application>Microsoft Office Word</Application>
  <DocSecurity>0</DocSecurity>
  <Lines>50</Lines>
  <Paragraphs>14</Paragraphs>
  <ScaleCrop>false</ScaleCrop>
  <Company/>
  <LinksUpToDate>false</LinksUpToDate>
  <CharactersWithSpaces>7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Kellner</dc:creator>
  <cp:keywords/>
  <dc:description/>
  <cp:lastModifiedBy>Jim Kellner</cp:lastModifiedBy>
  <cp:revision>2</cp:revision>
  <dcterms:created xsi:type="dcterms:W3CDTF">2023-07-21T22:25:00Z</dcterms:created>
  <dcterms:modified xsi:type="dcterms:W3CDTF">2024-07-26T22:01:00Z</dcterms:modified>
</cp:coreProperties>
</file>